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8E6" w:rsidRDefault="009A548C">
      <w:r w:rsidRPr="009954EA">
        <w:rPr>
          <w:rFonts w:ascii="Arial" w:hAnsi="Arial" w:cs="Arial"/>
          <w:noProof/>
        </w:rPr>
        <w:drawing>
          <wp:inline distT="0" distB="0" distL="0" distR="0" wp14:anchorId="5EA79570" wp14:editId="5E1CD0DD">
            <wp:extent cx="5749290" cy="4779645"/>
            <wp:effectExtent l="0" t="0" r="381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4779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A548C" w:rsidRPr="009954EA" w:rsidRDefault="009A548C" w:rsidP="009A548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2 Figure</w:t>
      </w:r>
      <w:r w:rsidRPr="009954EA">
        <w:rPr>
          <w:rFonts w:ascii="Arial" w:hAnsi="Arial" w:cs="Arial"/>
        </w:rPr>
        <w:t>. Comparison of the four samples run on both the newly opened 34-plex ARVA array (initial) and the same array after 6 months of the array stored in the 4°C refrigerator (decayed). The samples were different aliquots stored in the -80°C freezer. The thickness change is clearly muted on the decayed array (a).  All antigen thickness changes (build) for all samples were plotted to find a relationship between build on the initial array and build on the decayed array. Linear regression demonstrated a strong relationship (R</w:t>
      </w:r>
      <w:r w:rsidRPr="009954EA">
        <w:rPr>
          <w:rFonts w:ascii="Arial" w:hAnsi="Arial" w:cs="Arial"/>
          <w:vertAlign w:val="superscript"/>
        </w:rPr>
        <w:t>2</w:t>
      </w:r>
      <w:r w:rsidRPr="009954EA">
        <w:rPr>
          <w:rFonts w:ascii="Arial" w:hAnsi="Arial" w:cs="Arial"/>
        </w:rPr>
        <w:t xml:space="preserve">=0.91), and the equation was used to adjust all of the builds run on the 6-month-old array back up to initial levels (b). </w:t>
      </w:r>
    </w:p>
    <w:p w:rsidR="009A548C" w:rsidRDefault="009A548C">
      <w:bookmarkStart w:id="0" w:name="_GoBack"/>
      <w:bookmarkEnd w:id="0"/>
    </w:p>
    <w:sectPr w:rsidR="009A5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48C"/>
    <w:rsid w:val="006178E6"/>
    <w:rsid w:val="009A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3F549"/>
  <w15:chartTrackingRefBased/>
  <w15:docId w15:val="{1B506D6F-531F-4281-818E-3FE52543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Alanna</dc:creator>
  <cp:keywords/>
  <dc:description/>
  <cp:lastModifiedBy>Klose, Alanna</cp:lastModifiedBy>
  <cp:revision>1</cp:revision>
  <dcterms:created xsi:type="dcterms:W3CDTF">2023-01-17T13:58:00Z</dcterms:created>
  <dcterms:modified xsi:type="dcterms:W3CDTF">2023-01-17T13:58:00Z</dcterms:modified>
</cp:coreProperties>
</file>